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0BE" w:rsidRDefault="00C560BE" w:rsidP="00E9565A">
      <w:pPr>
        <w:widowControl/>
        <w:adjustRightInd w:val="0"/>
        <w:snapToGrid w:val="0"/>
        <w:spacing w:line="360" w:lineRule="auto"/>
        <w:jc w:val="left"/>
      </w:pPr>
      <w:r w:rsidRPr="00C560BE">
        <w:rPr>
          <w:b/>
        </w:rPr>
        <w:t>Table S</w:t>
      </w:r>
      <w:r>
        <w:rPr>
          <w:b/>
        </w:rPr>
        <w:t>2</w:t>
      </w:r>
      <w:r w:rsidRPr="00C560BE">
        <w:t xml:space="preserve"> Primers used for amplification and sequencing in this study.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061"/>
        <w:gridCol w:w="761"/>
        <w:gridCol w:w="3227"/>
        <w:gridCol w:w="1727"/>
      </w:tblGrid>
      <w:tr w:rsidR="00B574DE" w:rsidRPr="0070721D" w:rsidTr="00C560BE">
        <w:trPr>
          <w:trHeight w:hRule="exact" w:val="340"/>
        </w:trPr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70721D">
              <w:rPr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70721D">
              <w:rPr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2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70721D">
              <w:rPr>
                <w:color w:val="000000"/>
                <w:kern w:val="0"/>
                <w:sz w:val="20"/>
                <w:szCs w:val="20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0721D">
                <w:rPr>
                  <w:color w:val="000000"/>
                  <w:kern w:val="0"/>
                  <w:sz w:val="20"/>
                  <w:szCs w:val="20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0721D">
                <w:rPr>
                  <w:color w:val="000000"/>
                  <w:kern w:val="0"/>
                  <w:sz w:val="20"/>
                  <w:szCs w:val="20"/>
                </w:rPr>
                <w:t>-3’</w:t>
              </w:r>
            </w:smartTag>
            <w:r w:rsidRPr="0070721D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70721D"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574DE" w:rsidRPr="0070721D" w:rsidTr="00C560BE">
        <w:trPr>
          <w:trHeight w:hRule="exact" w:val="340"/>
        </w:trPr>
        <w:tc>
          <w:tcPr>
            <w:tcW w:w="1061" w:type="dxa"/>
            <w:tcBorders>
              <w:top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ITS</w:t>
            </w:r>
          </w:p>
        </w:tc>
        <w:tc>
          <w:tcPr>
            <w:tcW w:w="761" w:type="dxa"/>
            <w:tcBorders>
              <w:top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ITS-1</w:t>
            </w:r>
          </w:p>
        </w:tc>
        <w:tc>
          <w:tcPr>
            <w:tcW w:w="3227" w:type="dxa"/>
            <w:tcBorders>
              <w:top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CCTTATCATTTAGAGGAAGGAG</w:t>
            </w:r>
          </w:p>
        </w:tc>
        <w:tc>
          <w:tcPr>
            <w:tcW w:w="1727" w:type="dxa"/>
            <w:tcBorders>
              <w:top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White et al. (1990)</w:t>
            </w:r>
          </w:p>
        </w:tc>
      </w:tr>
      <w:tr w:rsidR="00B574DE" w:rsidRPr="0070721D" w:rsidTr="00C560BE">
        <w:trPr>
          <w:trHeight w:hRule="exact" w:val="340"/>
        </w:trPr>
        <w:tc>
          <w:tcPr>
            <w:tcW w:w="10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ITS-4</w:t>
            </w:r>
          </w:p>
        </w:tc>
        <w:tc>
          <w:tcPr>
            <w:tcW w:w="32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TCCTCCGCTATTGATATGC</w:t>
            </w:r>
          </w:p>
        </w:tc>
        <w:tc>
          <w:tcPr>
            <w:tcW w:w="17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White et al. (1990)</w:t>
            </w:r>
          </w:p>
        </w:tc>
      </w:tr>
      <w:tr w:rsidR="00B574DE" w:rsidRPr="0070721D" w:rsidTr="00C560BE">
        <w:trPr>
          <w:trHeight w:hRule="exact" w:val="340"/>
        </w:trPr>
        <w:tc>
          <w:tcPr>
            <w:tcW w:w="10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70721D">
              <w:rPr>
                <w:i/>
                <w:iCs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7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AF2</w:t>
            </w:r>
          </w:p>
        </w:tc>
        <w:tc>
          <w:tcPr>
            <w:tcW w:w="32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CTTTCAGGARTACATTTATGC</w:t>
            </w:r>
          </w:p>
        </w:tc>
        <w:tc>
          <w:tcPr>
            <w:tcW w:w="17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Wang et al. (2007)</w:t>
            </w:r>
          </w:p>
        </w:tc>
      </w:tr>
      <w:tr w:rsidR="00B574DE" w:rsidRPr="0070721D" w:rsidTr="00C560BE">
        <w:trPr>
          <w:trHeight w:hRule="exact" w:val="340"/>
        </w:trPr>
        <w:tc>
          <w:tcPr>
            <w:tcW w:w="10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8R2</w:t>
            </w:r>
          </w:p>
        </w:tc>
        <w:tc>
          <w:tcPr>
            <w:tcW w:w="32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ACGWGCCAAAGTTCTAGCAC</w:t>
            </w:r>
          </w:p>
        </w:tc>
        <w:tc>
          <w:tcPr>
            <w:tcW w:w="17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Wang et al. (2007)</w:t>
            </w:r>
          </w:p>
        </w:tc>
      </w:tr>
      <w:tr w:rsidR="00B574DE" w:rsidRPr="0070721D" w:rsidTr="00C560BE">
        <w:trPr>
          <w:trHeight w:hRule="exact" w:val="340"/>
        </w:trPr>
        <w:tc>
          <w:tcPr>
            <w:tcW w:w="10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mF2</w:t>
            </w:r>
          </w:p>
        </w:tc>
        <w:tc>
          <w:tcPr>
            <w:tcW w:w="32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AAACAATCTTMTCATTTACG</w:t>
            </w:r>
          </w:p>
        </w:tc>
        <w:tc>
          <w:tcPr>
            <w:tcW w:w="1727" w:type="dxa"/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Wang et al. (2007)</w:t>
            </w:r>
          </w:p>
        </w:tc>
      </w:tr>
      <w:tr w:rsidR="00B574DE" w:rsidRPr="0070721D" w:rsidTr="00C560BE">
        <w:trPr>
          <w:trHeight w:hRule="exact" w:val="340"/>
        </w:trPr>
        <w:tc>
          <w:tcPr>
            <w:tcW w:w="1061" w:type="dxa"/>
            <w:tcBorders>
              <w:bottom w:val="single" w:sz="8" w:space="0" w:color="auto"/>
            </w:tcBorders>
            <w:noWrap/>
            <w:vAlign w:val="center"/>
          </w:tcPr>
          <w:p w:rsidR="00B574DE" w:rsidRPr="0070721D" w:rsidRDefault="00B574D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bottom w:val="single" w:sz="8" w:space="0" w:color="auto"/>
            </w:tcBorders>
            <w:noWrap/>
            <w:vAlign w:val="center"/>
          </w:tcPr>
          <w:p w:rsidR="00B574DE" w:rsidRPr="0070721D" w:rsidRDefault="00C560B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mR2</w:t>
            </w:r>
          </w:p>
        </w:tc>
        <w:tc>
          <w:tcPr>
            <w:tcW w:w="3227" w:type="dxa"/>
            <w:tcBorders>
              <w:bottom w:val="single" w:sz="8" w:space="0" w:color="auto"/>
            </w:tcBorders>
            <w:noWrap/>
            <w:vAlign w:val="center"/>
          </w:tcPr>
          <w:p w:rsidR="00B574DE" w:rsidRPr="0070721D" w:rsidRDefault="00C560B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C560BE">
              <w:rPr>
                <w:color w:val="000000"/>
                <w:kern w:val="0"/>
                <w:sz w:val="20"/>
                <w:szCs w:val="20"/>
              </w:rPr>
              <w:t>AARGGATCCTTGAACAMCCA</w:t>
            </w:r>
          </w:p>
        </w:tc>
        <w:tc>
          <w:tcPr>
            <w:tcW w:w="1727" w:type="dxa"/>
            <w:tcBorders>
              <w:bottom w:val="single" w:sz="8" w:space="0" w:color="auto"/>
            </w:tcBorders>
            <w:noWrap/>
            <w:vAlign w:val="center"/>
          </w:tcPr>
          <w:p w:rsidR="00B574DE" w:rsidRPr="0070721D" w:rsidRDefault="00C560BE" w:rsidP="00C560BE">
            <w:pPr>
              <w:widowControl/>
              <w:adjustRightInd w:val="0"/>
              <w:snapToGrid w:val="0"/>
              <w:rPr>
                <w:color w:val="000000"/>
                <w:kern w:val="0"/>
                <w:sz w:val="20"/>
                <w:szCs w:val="20"/>
              </w:rPr>
            </w:pPr>
            <w:r w:rsidRPr="0070721D">
              <w:rPr>
                <w:kern w:val="0"/>
                <w:sz w:val="20"/>
                <w:szCs w:val="20"/>
              </w:rPr>
              <w:t>Wang et al. (2007)</w:t>
            </w:r>
          </w:p>
        </w:tc>
      </w:tr>
    </w:tbl>
    <w:p w:rsidR="00C560BE" w:rsidRDefault="00C560BE" w:rsidP="00C560BE">
      <w:pPr>
        <w:widowControl/>
        <w:adjustRightInd w:val="0"/>
        <w:snapToGrid w:val="0"/>
        <w:spacing w:line="480" w:lineRule="auto"/>
        <w:jc w:val="left"/>
      </w:pPr>
    </w:p>
    <w:p w:rsidR="00C560BE" w:rsidRPr="00C560BE" w:rsidRDefault="00C560BE" w:rsidP="00E9565A">
      <w:pPr>
        <w:widowControl/>
        <w:adjustRightInd w:val="0"/>
        <w:snapToGrid w:val="0"/>
        <w:spacing w:line="360" w:lineRule="auto"/>
        <w:jc w:val="left"/>
        <w:rPr>
          <w:b/>
        </w:rPr>
      </w:pPr>
      <w:r w:rsidRPr="00C560BE">
        <w:rPr>
          <w:rFonts w:hint="eastAsia"/>
          <w:b/>
        </w:rPr>
        <w:t>R</w:t>
      </w:r>
      <w:r w:rsidRPr="00C560BE">
        <w:rPr>
          <w:b/>
        </w:rPr>
        <w:t>eference</w:t>
      </w:r>
    </w:p>
    <w:p w:rsidR="00C560BE" w:rsidRDefault="00C560BE" w:rsidP="00A33C62">
      <w:pPr>
        <w:widowControl/>
        <w:adjustRightInd w:val="0"/>
        <w:snapToGrid w:val="0"/>
        <w:spacing w:line="360" w:lineRule="auto"/>
        <w:ind w:left="480" w:hangingChars="200" w:hanging="480"/>
        <w:jc w:val="left"/>
      </w:pPr>
      <w:r w:rsidRPr="00C560BE">
        <w:t>White T</w:t>
      </w:r>
      <w:r w:rsidR="00A33C62">
        <w:rPr>
          <w:rFonts w:hint="eastAsia"/>
        </w:rPr>
        <w:t>.</w:t>
      </w:r>
      <w:r w:rsidR="00A33C62">
        <w:t xml:space="preserve"> </w:t>
      </w:r>
      <w:r w:rsidRPr="00C560BE">
        <w:t>J</w:t>
      </w:r>
      <w:r w:rsidR="00A33C62">
        <w:t>.</w:t>
      </w:r>
      <w:r w:rsidRPr="00C560BE">
        <w:t xml:space="preserve">, </w:t>
      </w:r>
      <w:r w:rsidR="00A33C62" w:rsidRPr="00C560BE">
        <w:t>T</w:t>
      </w:r>
      <w:r w:rsidR="00A33C62">
        <w:t>.</w:t>
      </w:r>
      <w:r w:rsidR="00A33C62" w:rsidRPr="00C560BE">
        <w:t xml:space="preserve"> </w:t>
      </w:r>
      <w:proofErr w:type="spellStart"/>
      <w:r w:rsidRPr="00C560BE">
        <w:t>Bruns</w:t>
      </w:r>
      <w:proofErr w:type="spellEnd"/>
      <w:r w:rsidRPr="00C560BE">
        <w:t xml:space="preserve">, </w:t>
      </w:r>
      <w:r w:rsidR="00A33C62" w:rsidRPr="00C560BE">
        <w:t>S</w:t>
      </w:r>
      <w:r w:rsidR="00A33C62">
        <w:t>.</w:t>
      </w:r>
      <w:r w:rsidR="00A33C62" w:rsidRPr="00C560BE">
        <w:t xml:space="preserve"> </w:t>
      </w:r>
      <w:r w:rsidRPr="00C560BE">
        <w:t xml:space="preserve">Lee, et al. </w:t>
      </w:r>
      <w:r w:rsidR="00A33C62">
        <w:t>1990. “</w:t>
      </w:r>
      <w:r w:rsidRPr="00C560BE">
        <w:t xml:space="preserve">Amplification and direct sequencing of fungal ribosomal RNA genes for </w:t>
      </w:r>
      <w:proofErr w:type="spellStart"/>
      <w:r w:rsidRPr="00C560BE">
        <w:t>phylogenetics</w:t>
      </w:r>
      <w:proofErr w:type="spellEnd"/>
      <w:r w:rsidR="00A33C62">
        <w:t xml:space="preserve">” In </w:t>
      </w:r>
      <w:r w:rsidR="00A33C62" w:rsidRPr="00C560BE">
        <w:t>PCR protocols: a guide to methods and applications</w:t>
      </w:r>
      <w:r w:rsidR="00A33C62">
        <w:t xml:space="preserve">, edit by </w:t>
      </w:r>
      <w:r w:rsidRPr="00C560BE">
        <w:t>Innis M</w:t>
      </w:r>
      <w:r w:rsidR="00A33C62">
        <w:t xml:space="preserve">. </w:t>
      </w:r>
      <w:r w:rsidRPr="00C560BE">
        <w:t>A</w:t>
      </w:r>
      <w:r w:rsidR="00A33C62">
        <w:t>.</w:t>
      </w:r>
      <w:r w:rsidRPr="00C560BE">
        <w:t xml:space="preserve">, </w:t>
      </w:r>
      <w:r w:rsidR="00A33C62" w:rsidRPr="00C560BE">
        <w:t>D</w:t>
      </w:r>
      <w:r w:rsidR="00A33C62">
        <w:t xml:space="preserve">. </w:t>
      </w:r>
      <w:r w:rsidR="00A33C62" w:rsidRPr="00C560BE">
        <w:t>H</w:t>
      </w:r>
      <w:r w:rsidR="00A33C62">
        <w:t>.</w:t>
      </w:r>
      <w:r w:rsidR="00A33C62" w:rsidRPr="00C560BE">
        <w:t xml:space="preserve"> </w:t>
      </w:r>
      <w:proofErr w:type="spellStart"/>
      <w:r w:rsidRPr="00C560BE">
        <w:t>Gelfand</w:t>
      </w:r>
      <w:proofErr w:type="spellEnd"/>
      <w:r w:rsidRPr="00C560BE">
        <w:t xml:space="preserve">, </w:t>
      </w:r>
      <w:r w:rsidR="00A33C62" w:rsidRPr="00C560BE">
        <w:t>J</w:t>
      </w:r>
      <w:r w:rsidR="00A33C62">
        <w:t xml:space="preserve">. </w:t>
      </w:r>
      <w:r w:rsidR="00A33C62" w:rsidRPr="00C560BE">
        <w:t>J</w:t>
      </w:r>
      <w:r w:rsidR="00A33C62">
        <w:t>.</w:t>
      </w:r>
      <w:r w:rsidR="00A33C62" w:rsidRPr="00C560BE">
        <w:t xml:space="preserve"> </w:t>
      </w:r>
      <w:proofErr w:type="spellStart"/>
      <w:r w:rsidRPr="00C560BE">
        <w:t>Sninsky</w:t>
      </w:r>
      <w:proofErr w:type="spellEnd"/>
      <w:r w:rsidRPr="00C560BE">
        <w:t>, et al. 315–322.</w:t>
      </w:r>
      <w:r w:rsidR="00A33C62" w:rsidRPr="00A33C62">
        <w:t xml:space="preserve"> </w:t>
      </w:r>
      <w:r w:rsidR="00A33C62" w:rsidRPr="00C560BE">
        <w:t>New York: Academi</w:t>
      </w:r>
      <w:bookmarkStart w:id="0" w:name="OLE_LINK1"/>
      <w:r w:rsidR="00A33C62" w:rsidRPr="00C560BE">
        <w:t>c Press</w:t>
      </w:r>
      <w:bookmarkEnd w:id="0"/>
      <w:r w:rsidR="00A33C62">
        <w:t>.</w:t>
      </w:r>
    </w:p>
    <w:p w:rsidR="00C560BE" w:rsidRPr="00593816" w:rsidRDefault="00C560BE" w:rsidP="00E9565A">
      <w:pPr>
        <w:widowControl/>
        <w:adjustRightInd w:val="0"/>
        <w:snapToGrid w:val="0"/>
        <w:spacing w:line="360" w:lineRule="auto"/>
        <w:ind w:left="480" w:hangingChars="200" w:hanging="480"/>
        <w:jc w:val="left"/>
      </w:pPr>
      <w:r w:rsidRPr="00C560BE">
        <w:t>Wang W</w:t>
      </w:r>
      <w:r w:rsidR="00A33C62">
        <w:t>.</w:t>
      </w:r>
      <w:r w:rsidRPr="00C560BE">
        <w:t xml:space="preserve">, </w:t>
      </w:r>
      <w:r w:rsidR="00A33C62" w:rsidRPr="00C560BE">
        <w:t>Z</w:t>
      </w:r>
      <w:r w:rsidR="00A33C62">
        <w:t xml:space="preserve">. </w:t>
      </w:r>
      <w:r w:rsidR="00A33C62" w:rsidRPr="00C560BE">
        <w:t>D</w:t>
      </w:r>
      <w:r w:rsidR="00A33C62">
        <w:t xml:space="preserve">. </w:t>
      </w:r>
      <w:r w:rsidRPr="00C560BE">
        <w:t>C</w:t>
      </w:r>
      <w:r w:rsidRPr="00C560BE">
        <w:t xml:space="preserve">hen, </w:t>
      </w:r>
      <w:r w:rsidR="00A33C62" w:rsidRPr="00C560BE">
        <w:t>Y</w:t>
      </w:r>
      <w:r w:rsidR="00A33C62">
        <w:t>.</w:t>
      </w:r>
      <w:r w:rsidR="00A33C62" w:rsidRPr="00C560BE">
        <w:t xml:space="preserve"> </w:t>
      </w:r>
      <w:r w:rsidRPr="00C560BE">
        <w:t xml:space="preserve">Liu, et al. </w:t>
      </w:r>
      <w:r w:rsidR="00A33C62" w:rsidRPr="00C560BE">
        <w:t>2007</w:t>
      </w:r>
      <w:r w:rsidR="00A33C62">
        <w:t>. “</w:t>
      </w:r>
      <w:r w:rsidRPr="00C560BE">
        <w:t xml:space="preserve">Phylogenetic and Biogeographic Diversification of </w:t>
      </w:r>
      <w:proofErr w:type="spellStart"/>
      <w:r w:rsidRPr="00C560BE">
        <w:t>Berberidaceae</w:t>
      </w:r>
      <w:proofErr w:type="spellEnd"/>
      <w:r w:rsidRPr="00C560BE">
        <w:t xml:space="preserve"> in the Northern Hemisphere</w:t>
      </w:r>
      <w:r w:rsidR="00A33C62">
        <w:t>”</w:t>
      </w:r>
      <w:r w:rsidRPr="00C560BE">
        <w:t xml:space="preserve">. </w:t>
      </w:r>
      <w:r w:rsidRPr="00A33C62">
        <w:rPr>
          <w:i/>
        </w:rPr>
        <w:t>Systematic Botany</w:t>
      </w:r>
      <w:r w:rsidRPr="00C560BE">
        <w:t xml:space="preserve">, </w:t>
      </w:r>
      <w:r w:rsidR="00A33C62">
        <w:t>no.</w:t>
      </w:r>
      <w:r w:rsidRPr="00C560BE">
        <w:t xml:space="preserve"> 32: 731–742.</w:t>
      </w:r>
      <w:bookmarkStart w:id="1" w:name="_GoBack"/>
      <w:bookmarkEnd w:id="1"/>
    </w:p>
    <w:sectPr w:rsidR="00C560BE" w:rsidRPr="00593816" w:rsidSect="000457E3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DC0" w:rsidRDefault="002D6DC0" w:rsidP="00071A68">
      <w:r>
        <w:separator/>
      </w:r>
    </w:p>
  </w:endnote>
  <w:endnote w:type="continuationSeparator" w:id="0">
    <w:p w:rsidR="002D6DC0" w:rsidRDefault="002D6DC0" w:rsidP="000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DC0" w:rsidRDefault="002D6DC0" w:rsidP="00071A68">
      <w:r>
        <w:separator/>
      </w:r>
    </w:p>
  </w:footnote>
  <w:footnote w:type="continuationSeparator" w:id="0">
    <w:p w:rsidR="002D6DC0" w:rsidRDefault="002D6DC0" w:rsidP="00071A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574DE" w:rsidRDefault="00B574DE" w:rsidP="005B7B45">
    <w:pPr>
      <w:pStyle w:val="a3"/>
      <w:pBdr>
        <w:bottom w:val="none" w:sz="0" w:space="0" w:color="auto"/>
      </w:pBdr>
      <w:ind w:right="720"/>
      <w:jc w:val="both"/>
    </w:pPr>
  </w:p>
  <w:p w:rsidR="00B574DE" w:rsidRDefault="00B574DE" w:rsidP="00315C4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embedSystemFonts/>
  <w:bordersDoNotSurroundHeader/>
  <w:bordersDoNotSurroundFooter/>
  <w:proofState w:spelling="clean" w:grammar="clean"/>
  <w:doNotTrackMoves/>
  <w:defaultTabStop w:val="420"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96659"/>
    <w:rsid w:val="00002B32"/>
    <w:rsid w:val="00014170"/>
    <w:rsid w:val="00015C43"/>
    <w:rsid w:val="000225C2"/>
    <w:rsid w:val="000457E3"/>
    <w:rsid w:val="00050F7B"/>
    <w:rsid w:val="00070DA5"/>
    <w:rsid w:val="00071A68"/>
    <w:rsid w:val="00075E3F"/>
    <w:rsid w:val="000825F5"/>
    <w:rsid w:val="00082A52"/>
    <w:rsid w:val="000A6270"/>
    <w:rsid w:val="000B7B36"/>
    <w:rsid w:val="000B7BFE"/>
    <w:rsid w:val="000C62F9"/>
    <w:rsid w:val="000C7DA2"/>
    <w:rsid w:val="000F3BC3"/>
    <w:rsid w:val="000F7201"/>
    <w:rsid w:val="00107A81"/>
    <w:rsid w:val="00122A86"/>
    <w:rsid w:val="001309C6"/>
    <w:rsid w:val="00142036"/>
    <w:rsid w:val="00144601"/>
    <w:rsid w:val="00154E42"/>
    <w:rsid w:val="001603C9"/>
    <w:rsid w:val="00160651"/>
    <w:rsid w:val="00191CF6"/>
    <w:rsid w:val="001A389A"/>
    <w:rsid w:val="001A5B33"/>
    <w:rsid w:val="001B5BC3"/>
    <w:rsid w:val="001D7586"/>
    <w:rsid w:val="001E7048"/>
    <w:rsid w:val="00232287"/>
    <w:rsid w:val="002335E5"/>
    <w:rsid w:val="002403B4"/>
    <w:rsid w:val="00243496"/>
    <w:rsid w:val="00246527"/>
    <w:rsid w:val="00251E98"/>
    <w:rsid w:val="00255B8F"/>
    <w:rsid w:val="002658BB"/>
    <w:rsid w:val="00270B3F"/>
    <w:rsid w:val="00292474"/>
    <w:rsid w:val="00296404"/>
    <w:rsid w:val="002A250C"/>
    <w:rsid w:val="002A471A"/>
    <w:rsid w:val="002A6543"/>
    <w:rsid w:val="002C2E2A"/>
    <w:rsid w:val="002D6DC0"/>
    <w:rsid w:val="00315C40"/>
    <w:rsid w:val="00324DF2"/>
    <w:rsid w:val="003276B0"/>
    <w:rsid w:val="00336CCA"/>
    <w:rsid w:val="00344CC2"/>
    <w:rsid w:val="00362430"/>
    <w:rsid w:val="0036271B"/>
    <w:rsid w:val="00365DCA"/>
    <w:rsid w:val="003738AE"/>
    <w:rsid w:val="00373B0E"/>
    <w:rsid w:val="00377929"/>
    <w:rsid w:val="003960B8"/>
    <w:rsid w:val="003A09FA"/>
    <w:rsid w:val="003A5896"/>
    <w:rsid w:val="003A5C1B"/>
    <w:rsid w:val="003A7A3C"/>
    <w:rsid w:val="003E6C69"/>
    <w:rsid w:val="00411A2F"/>
    <w:rsid w:val="0041235B"/>
    <w:rsid w:val="00412AEB"/>
    <w:rsid w:val="0042017D"/>
    <w:rsid w:val="004245F1"/>
    <w:rsid w:val="00431F7D"/>
    <w:rsid w:val="00446B30"/>
    <w:rsid w:val="00451CAA"/>
    <w:rsid w:val="00462CA0"/>
    <w:rsid w:val="00465D0D"/>
    <w:rsid w:val="0046636E"/>
    <w:rsid w:val="0046691B"/>
    <w:rsid w:val="00475253"/>
    <w:rsid w:val="00480898"/>
    <w:rsid w:val="004927C5"/>
    <w:rsid w:val="004A2923"/>
    <w:rsid w:val="004A41D6"/>
    <w:rsid w:val="004C6C13"/>
    <w:rsid w:val="004C6D71"/>
    <w:rsid w:val="004D3887"/>
    <w:rsid w:val="004D6870"/>
    <w:rsid w:val="004D7FD0"/>
    <w:rsid w:val="004E7B30"/>
    <w:rsid w:val="004F2068"/>
    <w:rsid w:val="004F510E"/>
    <w:rsid w:val="0050046E"/>
    <w:rsid w:val="00517D9B"/>
    <w:rsid w:val="0053295B"/>
    <w:rsid w:val="00553A61"/>
    <w:rsid w:val="0055642E"/>
    <w:rsid w:val="00557477"/>
    <w:rsid w:val="00560C2F"/>
    <w:rsid w:val="00564CCE"/>
    <w:rsid w:val="00570E7A"/>
    <w:rsid w:val="00572FAF"/>
    <w:rsid w:val="0058687F"/>
    <w:rsid w:val="00593816"/>
    <w:rsid w:val="005A7738"/>
    <w:rsid w:val="005B73C1"/>
    <w:rsid w:val="005B7B45"/>
    <w:rsid w:val="005C44D4"/>
    <w:rsid w:val="005D3AEB"/>
    <w:rsid w:val="005E0DD4"/>
    <w:rsid w:val="0061774A"/>
    <w:rsid w:val="006300EC"/>
    <w:rsid w:val="00634A75"/>
    <w:rsid w:val="00635A28"/>
    <w:rsid w:val="006510A1"/>
    <w:rsid w:val="00672F8D"/>
    <w:rsid w:val="006818F5"/>
    <w:rsid w:val="00696659"/>
    <w:rsid w:val="006A42AC"/>
    <w:rsid w:val="006A59D4"/>
    <w:rsid w:val="006C1CC7"/>
    <w:rsid w:val="007060CE"/>
    <w:rsid w:val="007064E2"/>
    <w:rsid w:val="0070721D"/>
    <w:rsid w:val="007101BD"/>
    <w:rsid w:val="00710BC3"/>
    <w:rsid w:val="00711A46"/>
    <w:rsid w:val="0071239A"/>
    <w:rsid w:val="00721198"/>
    <w:rsid w:val="00721C34"/>
    <w:rsid w:val="007378C3"/>
    <w:rsid w:val="00752D65"/>
    <w:rsid w:val="007959BB"/>
    <w:rsid w:val="007A7439"/>
    <w:rsid w:val="007A7C30"/>
    <w:rsid w:val="007C74B5"/>
    <w:rsid w:val="007E7546"/>
    <w:rsid w:val="007F34FC"/>
    <w:rsid w:val="007F3CEE"/>
    <w:rsid w:val="007F5E29"/>
    <w:rsid w:val="008107F0"/>
    <w:rsid w:val="00812B46"/>
    <w:rsid w:val="008159D8"/>
    <w:rsid w:val="0083359C"/>
    <w:rsid w:val="00841075"/>
    <w:rsid w:val="0085033A"/>
    <w:rsid w:val="00854842"/>
    <w:rsid w:val="00863B67"/>
    <w:rsid w:val="0087515B"/>
    <w:rsid w:val="00882B51"/>
    <w:rsid w:val="00885EC3"/>
    <w:rsid w:val="008A33FF"/>
    <w:rsid w:val="008B1840"/>
    <w:rsid w:val="008C04D3"/>
    <w:rsid w:val="008C696B"/>
    <w:rsid w:val="008D1CF8"/>
    <w:rsid w:val="008D2C47"/>
    <w:rsid w:val="008D3095"/>
    <w:rsid w:val="008D7C5F"/>
    <w:rsid w:val="008E4F85"/>
    <w:rsid w:val="008F156C"/>
    <w:rsid w:val="008F29D2"/>
    <w:rsid w:val="008F649D"/>
    <w:rsid w:val="0091554C"/>
    <w:rsid w:val="009243F5"/>
    <w:rsid w:val="00932AA7"/>
    <w:rsid w:val="00935D3E"/>
    <w:rsid w:val="00943350"/>
    <w:rsid w:val="0094761F"/>
    <w:rsid w:val="00950260"/>
    <w:rsid w:val="009876D9"/>
    <w:rsid w:val="00994320"/>
    <w:rsid w:val="00995F2A"/>
    <w:rsid w:val="009964AD"/>
    <w:rsid w:val="009B25CE"/>
    <w:rsid w:val="009F3E80"/>
    <w:rsid w:val="00A02CB4"/>
    <w:rsid w:val="00A33C62"/>
    <w:rsid w:val="00A36A02"/>
    <w:rsid w:val="00A40EC7"/>
    <w:rsid w:val="00A4362E"/>
    <w:rsid w:val="00A47318"/>
    <w:rsid w:val="00A52C46"/>
    <w:rsid w:val="00A55EDB"/>
    <w:rsid w:val="00A72DBF"/>
    <w:rsid w:val="00A759F9"/>
    <w:rsid w:val="00A77032"/>
    <w:rsid w:val="00A85509"/>
    <w:rsid w:val="00A85909"/>
    <w:rsid w:val="00A925C9"/>
    <w:rsid w:val="00A936D2"/>
    <w:rsid w:val="00A96092"/>
    <w:rsid w:val="00A9704B"/>
    <w:rsid w:val="00AA2CB1"/>
    <w:rsid w:val="00AA4DFF"/>
    <w:rsid w:val="00AC106E"/>
    <w:rsid w:val="00AE4C02"/>
    <w:rsid w:val="00AF15F8"/>
    <w:rsid w:val="00AF54FF"/>
    <w:rsid w:val="00AF5E44"/>
    <w:rsid w:val="00B03E3F"/>
    <w:rsid w:val="00B07254"/>
    <w:rsid w:val="00B573AB"/>
    <w:rsid w:val="00B574DE"/>
    <w:rsid w:val="00B613C7"/>
    <w:rsid w:val="00BA2C3B"/>
    <w:rsid w:val="00BC0736"/>
    <w:rsid w:val="00BC3713"/>
    <w:rsid w:val="00BD4D90"/>
    <w:rsid w:val="00BD67ED"/>
    <w:rsid w:val="00BD78AE"/>
    <w:rsid w:val="00BF0E80"/>
    <w:rsid w:val="00BF175F"/>
    <w:rsid w:val="00BF1960"/>
    <w:rsid w:val="00BF7554"/>
    <w:rsid w:val="00C04775"/>
    <w:rsid w:val="00C13241"/>
    <w:rsid w:val="00C13CFB"/>
    <w:rsid w:val="00C36B60"/>
    <w:rsid w:val="00C54783"/>
    <w:rsid w:val="00C560BE"/>
    <w:rsid w:val="00C67700"/>
    <w:rsid w:val="00C77321"/>
    <w:rsid w:val="00C804BF"/>
    <w:rsid w:val="00C85665"/>
    <w:rsid w:val="00C958E7"/>
    <w:rsid w:val="00C975F2"/>
    <w:rsid w:val="00CA23A6"/>
    <w:rsid w:val="00CB318B"/>
    <w:rsid w:val="00CC0E75"/>
    <w:rsid w:val="00CD2420"/>
    <w:rsid w:val="00CE0DE7"/>
    <w:rsid w:val="00CE3610"/>
    <w:rsid w:val="00CF09E0"/>
    <w:rsid w:val="00CF36E5"/>
    <w:rsid w:val="00D12974"/>
    <w:rsid w:val="00D1498D"/>
    <w:rsid w:val="00D21FCB"/>
    <w:rsid w:val="00D25FA6"/>
    <w:rsid w:val="00D4547B"/>
    <w:rsid w:val="00D45C12"/>
    <w:rsid w:val="00D54837"/>
    <w:rsid w:val="00D8205E"/>
    <w:rsid w:val="00D9064D"/>
    <w:rsid w:val="00DB6485"/>
    <w:rsid w:val="00DD2661"/>
    <w:rsid w:val="00E11166"/>
    <w:rsid w:val="00E412F8"/>
    <w:rsid w:val="00E462D8"/>
    <w:rsid w:val="00E47558"/>
    <w:rsid w:val="00E6338A"/>
    <w:rsid w:val="00E67A99"/>
    <w:rsid w:val="00E70C51"/>
    <w:rsid w:val="00E754BE"/>
    <w:rsid w:val="00E8685F"/>
    <w:rsid w:val="00E92E33"/>
    <w:rsid w:val="00E947E2"/>
    <w:rsid w:val="00E9565A"/>
    <w:rsid w:val="00E961E7"/>
    <w:rsid w:val="00E97A2E"/>
    <w:rsid w:val="00EB333F"/>
    <w:rsid w:val="00EC2BE8"/>
    <w:rsid w:val="00EE1307"/>
    <w:rsid w:val="00EE158B"/>
    <w:rsid w:val="00EF0649"/>
    <w:rsid w:val="00EF0782"/>
    <w:rsid w:val="00EF27D0"/>
    <w:rsid w:val="00F02B88"/>
    <w:rsid w:val="00F252F9"/>
    <w:rsid w:val="00F322D2"/>
    <w:rsid w:val="00F42E05"/>
    <w:rsid w:val="00F46A66"/>
    <w:rsid w:val="00F504C0"/>
    <w:rsid w:val="00F515C2"/>
    <w:rsid w:val="00F52846"/>
    <w:rsid w:val="00F53A0C"/>
    <w:rsid w:val="00F602A2"/>
    <w:rsid w:val="00F70EC8"/>
    <w:rsid w:val="00F902C7"/>
    <w:rsid w:val="00FC7048"/>
    <w:rsid w:val="00FE4CC6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2F93CD1E"/>
  <w15:chartTrackingRefBased/>
  <w15:docId w15:val="{5AC17CCB-72E4-4447-A48F-7F6F29A4B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7E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0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071A68"/>
    <w:rPr>
      <w:sz w:val="18"/>
      <w:szCs w:val="18"/>
    </w:rPr>
  </w:style>
  <w:style w:type="paragraph" w:styleId="a5">
    <w:name w:val="footer"/>
    <w:basedOn w:val="a"/>
    <w:link w:val="a6"/>
    <w:uiPriority w:val="99"/>
    <w:rsid w:val="000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071A6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A55EDB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A55EDB"/>
    <w:rPr>
      <w:sz w:val="18"/>
      <w:szCs w:val="18"/>
    </w:rPr>
  </w:style>
  <w:style w:type="character" w:styleId="a9">
    <w:name w:val="annotation reference"/>
    <w:uiPriority w:val="99"/>
    <w:semiHidden/>
    <w:rsid w:val="0029247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rsid w:val="0029247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locked/>
    <w:rsid w:val="00292474"/>
  </w:style>
  <w:style w:type="paragraph" w:styleId="ac">
    <w:name w:val="annotation subject"/>
    <w:basedOn w:val="aa"/>
    <w:next w:val="aa"/>
    <w:link w:val="ad"/>
    <w:uiPriority w:val="99"/>
    <w:semiHidden/>
    <w:rsid w:val="00292474"/>
    <w:rPr>
      <w:b/>
      <w:bCs/>
    </w:rPr>
  </w:style>
  <w:style w:type="character" w:customStyle="1" w:styleId="ad">
    <w:name w:val="批注主题 字符"/>
    <w:link w:val="ac"/>
    <w:uiPriority w:val="99"/>
    <w:semiHidden/>
    <w:locked/>
    <w:rsid w:val="00292474"/>
    <w:rPr>
      <w:b/>
      <w:bCs/>
    </w:rPr>
  </w:style>
  <w:style w:type="paragraph" w:customStyle="1" w:styleId="1">
    <w:name w:val="修订1"/>
    <w:hidden/>
    <w:uiPriority w:val="99"/>
    <w:semiHidden/>
    <w:rsid w:val="00D9064D"/>
    <w:rPr>
      <w:kern w:val="2"/>
      <w:sz w:val="24"/>
      <w:szCs w:val="24"/>
    </w:rPr>
  </w:style>
  <w:style w:type="paragraph" w:customStyle="1" w:styleId="10">
    <w:name w:val="书目1"/>
    <w:basedOn w:val="a"/>
    <w:next w:val="a"/>
    <w:uiPriority w:val="99"/>
    <w:rsid w:val="00593816"/>
  </w:style>
  <w:style w:type="character" w:styleId="ae">
    <w:name w:val="Hyperlink"/>
    <w:uiPriority w:val="99"/>
    <w:rsid w:val="0059381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175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7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5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Yuan-yuan</dc:creator>
  <cp:keywords/>
  <dc:description/>
  <cp:lastModifiedBy>Kun-Li Xiang </cp:lastModifiedBy>
  <cp:revision>5</cp:revision>
  <dcterms:created xsi:type="dcterms:W3CDTF">2025-07-24T10:37:00Z</dcterms:created>
  <dcterms:modified xsi:type="dcterms:W3CDTF">2025-08-21T12:27:00Z</dcterms:modified>
</cp:coreProperties>
</file>